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/>
      </w:pPr>
      <w:r>
        <w:rPr>
          <w:rFonts w:cs="Arial" w:ascii="Arial" w:hAnsi="Arial"/>
          <w:b w:val="false"/>
          <w:sz w:val="24"/>
          <w:szCs w:val="24"/>
          <w:lang w:val="en-GB"/>
        </w:rPr>
        <w:t xml:space="preserve">Table S8. Listing of all </w:t>
      </w:r>
      <w:r>
        <w:rPr>
          <w:rFonts w:cs="Arial" w:ascii="Arial" w:hAnsi="Arial"/>
          <w:b w:val="false"/>
          <w:i/>
          <w:sz w:val="24"/>
          <w:szCs w:val="24"/>
          <w:lang w:val="en-GB"/>
        </w:rPr>
        <w:t>Haloquadratum</w:t>
      </w:r>
      <w:r>
        <w:rPr/>
        <w:t xml:space="preserve"> MGEs</w:t>
      </w:r>
    </w:p>
    <w:tbl>
      <w:tblPr>
        <w:tblW w:w="1190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9"/>
        <w:gridCol w:w="1564"/>
        <w:gridCol w:w="841"/>
        <w:gridCol w:w="1153"/>
        <w:gridCol w:w="697"/>
        <w:gridCol w:w="708"/>
        <w:gridCol w:w="1108"/>
        <w:gridCol w:w="1052"/>
        <w:gridCol w:w="606"/>
        <w:gridCol w:w="3053"/>
      </w:tblGrid>
      <w:tr>
        <w:trPr>
          <w:trHeight w:val="2250" w:hRule="atLeast"/>
        </w:trPr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Cod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Element Group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Category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Length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IT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T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#(C23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#(HBSQ001)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SSE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(C23/HBSQ001)</w:t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remarks</w:t>
            </w:r>
          </w:p>
        </w:tc>
      </w:tr>
      <w:tr>
        <w:trPr>
          <w:trHeight w:val="255" w:hRule="atLeast"/>
        </w:trPr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 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9-type 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934-937 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/16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 1) 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1 </w:t>
            </w:r>
          </w:p>
        </w:tc>
        <w:tc>
          <w:tcPr>
            <w:tcW w:w="3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1/2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/1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/2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9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/17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n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61-1668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/2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-11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5,5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:HqIRS35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n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/1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-8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 (10,1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/1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/1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/2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2/2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-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3,3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:HqIRS36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/2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:HqIRS39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63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/2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63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63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/3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63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09-151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0/2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-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6,2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 2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:HqIRS32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11-1518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1/2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2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/2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/1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1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97-1598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/17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2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1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/2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1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00-1509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/17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5,5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59-1465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/1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2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1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/1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1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1/2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1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/2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1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63-1078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2/2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-1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3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:HqIRS37,HqIRS38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/1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2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Sod1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/27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24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2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/2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2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:ISHwa8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2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2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41-26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/19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4 (3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6 (34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/5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TP:ISHwa2, Duanwu in [69]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4-16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2/2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-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6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8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/5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TP:ISHwa6 , Qixi in [69]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4-149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/2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-8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:ISHwa20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/2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:ISHwa20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3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MI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18-119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/2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-9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8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 (7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/2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TP:HqIRS12, Chongyang in [69]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MR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96-297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/29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9 (9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MR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9-80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/2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6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2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MR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3-112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/2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9 (28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1 (4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4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MR-B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7-109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/2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6 (25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6 (36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/7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05-40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4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Homogeneous PATE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03-40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2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86-393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 (9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2 (17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6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Homogeneous PATE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92-39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9 (2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9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89-41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70-381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6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3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Homogeneous PATE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MR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9-122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/3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4 (52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1 (49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/5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32-574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 (12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 (2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/7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Homogeneous PATE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66-688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2 (12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 (14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2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97-522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7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7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07-535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3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3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30-599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0 (13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 (14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30-532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36-542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90-591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5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4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-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6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5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43-590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9 (5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 (1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5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Homogeneous PATE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40-341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83-39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4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80-38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76-390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68-378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7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1-59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 (12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 (12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5-60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4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6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PATE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035-2037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3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4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1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8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9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76-1604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2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 2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74-1593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 (2, 2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/7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1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2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5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8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8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91-162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2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3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2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486-1536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1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3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2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6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6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 (1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7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8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8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5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1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1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9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 (-,-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1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2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7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09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19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0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0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1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2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2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3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Nph21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4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4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5 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115-type 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TP-A 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none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0)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 (0, 0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0/0 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3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0" w:after="1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70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8T05:38:00Z</dcterms:created>
  <dc:creator>Mike</dc:creator>
  <dc:description/>
  <cp:keywords/>
  <dc:language>en-US</dc:language>
  <cp:lastModifiedBy>staff</cp:lastModifiedBy>
  <dcterms:modified xsi:type="dcterms:W3CDTF">2011-05-18T09:57:00Z</dcterms:modified>
  <cp:revision>4</cp:revision>
  <dc:subject/>
  <dc:title/>
</cp:coreProperties>
</file>